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80059B1" w14:textId="77777777" w:rsidR="00775FCB"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89CE12" w:rsidR="000035D5" w:rsidRDefault="000035D5">
                            <w:r>
                              <w:t xml:space="preserve">Reported on page number: </w:t>
                            </w:r>
                            <w:proofErr w:type="gramStart"/>
                            <w:r w:rsidR="000074C4">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89CE12" w:rsidR="000035D5" w:rsidRDefault="000035D5">
                      <w:r>
                        <w:t xml:space="preserve">Reported on page number: </w:t>
                      </w:r>
                      <w:proofErr w:type="gramStart"/>
                      <w:r w:rsidR="000074C4">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78D6FA1"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861B3C" w:rsidR="000035D5" w:rsidRDefault="000035D5" w:rsidP="000035D5">
                            <w:r>
                              <w:t xml:space="preserve">Reported on page number: </w:t>
                            </w:r>
                            <w:r w:rsidR="003C3AC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6861B3C" w:rsidR="000035D5" w:rsidRDefault="000035D5" w:rsidP="000035D5">
                      <w:r>
                        <w:t xml:space="preserve">Reported on page number: </w:t>
                      </w:r>
                      <w:r w:rsidR="003C3AC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DD2F6E" w:rsidR="000035D5" w:rsidRDefault="003C3AC3" w:rsidP="000035D5">
                            <w:r>
                              <w:t>Yes. Co-authors include</w:t>
                            </w:r>
                            <w:r w:rsidR="00DF1655">
                              <w:t xml:space="preserve"> research staff from each of the countries </w:t>
                            </w:r>
                            <w:r w:rsidR="00AA2D66">
                              <w:t xml:space="preserve">in which this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6DD2F6E" w:rsidR="000035D5" w:rsidRDefault="003C3AC3" w:rsidP="000035D5">
                      <w:r>
                        <w:t>Yes. Co-authors include</w:t>
                      </w:r>
                      <w:r w:rsidR="00DF1655">
                        <w:t xml:space="preserve"> research staff from each of the countries </w:t>
                      </w:r>
                      <w:r w:rsidR="00AA2D66">
                        <w:t xml:space="preserve">in which this study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914F5A7" w:rsidR="000035D5" w:rsidRDefault="000F0B41" w:rsidP="000035D5">
                            <w:r>
                              <w:t>Written informed consent was obtained from each participant</w:t>
                            </w:r>
                            <w:r w:rsidR="00CE1558">
                              <w:t xml:space="preserve">, </w:t>
                            </w:r>
                            <w:r w:rsidR="00803B14">
                              <w:t xml:space="preserve">both for the qualitative </w:t>
                            </w:r>
                            <w:proofErr w:type="spellStart"/>
                            <w:r w:rsidR="00803B14">
                              <w:t>substudy</w:t>
                            </w:r>
                            <w:proofErr w:type="spellEnd"/>
                            <w:r w:rsidR="00803B14">
                              <w:t xml:space="preserve"> which is the subject of this paper, as well as for the overall clinical trial</w:t>
                            </w:r>
                            <w:r w:rsidR="00D020A9">
                              <w:t>.</w:t>
                            </w:r>
                            <w:r w:rsidR="00CE1558">
                              <w:t xml:space="preserve"> </w:t>
                            </w:r>
                            <w:r w:rsidR="00A616BD">
                              <w:t>We provided details of local IRB</w:t>
                            </w:r>
                            <w:r w:rsidR="00285322">
                              <w:t xml:space="preserve"> reviews, initial and continuing reviews to the editors prior to having the paper sent out for revie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914F5A7" w:rsidR="000035D5" w:rsidRDefault="000F0B41" w:rsidP="000035D5">
                      <w:r>
                        <w:t>Written informed consent was obtained from each participant</w:t>
                      </w:r>
                      <w:r w:rsidR="00CE1558">
                        <w:t xml:space="preserve">, </w:t>
                      </w:r>
                      <w:r w:rsidR="00803B14">
                        <w:t xml:space="preserve">both for the qualitative </w:t>
                      </w:r>
                      <w:proofErr w:type="spellStart"/>
                      <w:r w:rsidR="00803B14">
                        <w:t>substudy</w:t>
                      </w:r>
                      <w:proofErr w:type="spellEnd"/>
                      <w:r w:rsidR="00803B14">
                        <w:t xml:space="preserve"> which is the subject of this paper, as well as for the overall clinical trial</w:t>
                      </w:r>
                      <w:r w:rsidR="00D020A9">
                        <w:t>.</w:t>
                      </w:r>
                      <w:r w:rsidR="00CE1558">
                        <w:t xml:space="preserve"> </w:t>
                      </w:r>
                      <w:r w:rsidR="00A616BD">
                        <w:t>We provided details of local IRB</w:t>
                      </w:r>
                      <w:r w:rsidR="00285322">
                        <w:t xml:space="preserve"> reviews, initial and continuing reviews to the editors prior to having the paper sent out for review.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55B0F7" w:rsidR="000035D5" w:rsidRDefault="00DB7B26" w:rsidP="000035D5">
                            <w:r>
                              <w:t>As acknowledged in the acknowledgement section, each clinical trial site works with one or more community advisory boards that review the study</w:t>
                            </w:r>
                            <w:r w:rsidR="00303081">
                              <w:t xml:space="preserve"> aims, methodology and anticipated outcomes. This is standard practice </w:t>
                            </w:r>
                            <w:r w:rsidR="00DB6C76">
                              <w:t xml:space="preserve">for HPTN-supported clinical tri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355B0F7" w:rsidR="000035D5" w:rsidRDefault="00DB7B26" w:rsidP="000035D5">
                      <w:r>
                        <w:t>As acknowledged in the acknowledgement section, each clinical trial site works with one or more community advisory boards that review the study</w:t>
                      </w:r>
                      <w:r w:rsidR="00303081">
                        <w:t xml:space="preserve"> aims, methodology and anticipated outcomes. This is standard practice </w:t>
                      </w:r>
                      <w:r w:rsidR="00DB6C76">
                        <w:t xml:space="preserve">for HPTN-supported clinical trial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A597685" w:rsidR="000035D5" w:rsidRDefault="000035D5"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4CE6FD1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B8B7C88" w:rsidR="000035D5" w:rsidRDefault="00DB6C76" w:rsidP="000035D5">
                            <w:r>
                              <w:t xml:space="preserve">The informed consent documents, </w:t>
                            </w:r>
                            <w:r w:rsidR="008B319D">
                              <w:t xml:space="preserve">topic guides and other materials were reviewed by local study teams in collaboration with </w:t>
                            </w:r>
                            <w:r w:rsidR="0089262E">
                              <w:t xml:space="preserve">community advisory boards. The documents were translated (and </w:t>
                            </w:r>
                            <w:proofErr w:type="gramStart"/>
                            <w:r w:rsidR="0089262E">
                              <w:t>back-translated</w:t>
                            </w:r>
                            <w:proofErr w:type="gramEnd"/>
                            <w:r w:rsidR="0089262E">
                              <w:t xml:space="preserve">) to ensure </w:t>
                            </w:r>
                            <w:r w:rsidR="00433118">
                              <w:t xml:space="preserve">they could be understood by community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B8B7C88" w:rsidR="000035D5" w:rsidRDefault="00DB6C76" w:rsidP="000035D5">
                      <w:r>
                        <w:t xml:space="preserve">The informed consent documents, </w:t>
                      </w:r>
                      <w:r w:rsidR="008B319D">
                        <w:t xml:space="preserve">topic guides and other materials were reviewed by local study teams in collaboration with </w:t>
                      </w:r>
                      <w:r w:rsidR="0089262E">
                        <w:t xml:space="preserve">community advisory boards. The documents were translated (and </w:t>
                      </w:r>
                      <w:proofErr w:type="gramStart"/>
                      <w:r w:rsidR="0089262E">
                        <w:t>back-translated</w:t>
                      </w:r>
                      <w:proofErr w:type="gramEnd"/>
                      <w:r w:rsidR="0089262E">
                        <w:t xml:space="preserve">) to ensure </w:t>
                      </w:r>
                      <w:r w:rsidR="00433118">
                        <w:t xml:space="preserve">they could be understood by community memb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AA4611E" w:rsidR="000035D5" w:rsidRDefault="000035D5" w:rsidP="000035D5">
      <w:pPr>
        <w:spacing w:before="240" w:after="240"/>
      </w:pPr>
      <w:r w:rsidRPr="002F01A8">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F2E99A2" w:rsidR="000035D5" w:rsidRPr="00E004E6" w:rsidRDefault="000643B0" w:rsidP="000035D5">
      <w:pPr>
        <w:spacing w:before="240" w:after="240"/>
        <w:rPr>
          <w:b/>
          <w:sz w:val="28"/>
          <w:szCs w:val="28"/>
        </w:rPr>
      </w:pPr>
      <w:r>
        <w:rPr>
          <w:noProof/>
        </w:rPr>
        <mc:AlternateContent>
          <mc:Choice Requires="wps">
            <w:drawing>
              <wp:anchor distT="45720" distB="45720" distL="114300" distR="114300" simplePos="0" relativeHeight="251658251" behindDoc="0" locked="0" layoutInCell="1" allowOverlap="1" wp14:anchorId="585A5A42" wp14:editId="73A5E0C6">
                <wp:simplePos x="0" y="0"/>
                <wp:positionH relativeFrom="margin">
                  <wp:posOffset>-635</wp:posOffset>
                </wp:positionH>
                <wp:positionV relativeFrom="paragraph">
                  <wp:posOffset>0</wp:posOffset>
                </wp:positionV>
                <wp:extent cx="6677025" cy="1030605"/>
                <wp:effectExtent l="0" t="0" r="28575" b="17145"/>
                <wp:wrapSquare wrapText="bothSides"/>
                <wp:docPr id="7977838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7025" cy="1030605"/>
                        </a:xfrm>
                        <a:prstGeom prst="rect">
                          <a:avLst/>
                        </a:prstGeom>
                        <a:solidFill>
                          <a:srgbClr val="FFFFFF"/>
                        </a:solidFill>
                        <a:ln w="9525">
                          <a:solidFill>
                            <a:srgbClr val="000000"/>
                          </a:solidFill>
                          <a:miter lim="800000"/>
                          <a:headEnd/>
                          <a:tailEnd/>
                        </a:ln>
                      </wps:spPr>
                      <wps:txbx>
                        <w:txbxContent>
                          <w:p w14:paraId="58F9AC9B" w14:textId="7D2E97EE" w:rsidR="007E6809" w:rsidRDefault="007E6809">
                            <w:r>
                              <w:t xml:space="preserve">HPTN 084 continues to actively follow participants. </w:t>
                            </w:r>
                            <w:bookmarkStart w:id="7" w:name="_Int_Y8BSeuCp"/>
                            <w:r w:rsidR="000643B0" w:rsidRPr="002F01A8">
                              <w:t>The community advisory mechanism in each of the sites will be used to provide local stakeholders with updates on the outcomes of this assessment.</w:t>
                            </w:r>
                            <w:bookmarkEnd w:id="7"/>
                            <w:r w:rsidR="000643B0" w:rsidRPr="002F01A8">
                              <w:t xml:space="preserve"> In addition, a version of this work was presented at IAS, and results were incorporated into the values and preferences assessment completed by WHO as part of local guidelines. Several implementation studies have started or are poised to start in the study countries and WHO guidelines will guide these program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5A5A42" id="_x0000_s1032" type="#_x0000_t202" style="position:absolute;margin-left:-.05pt;margin-top:0;width:525.75pt;height:81.15pt;z-index:251658251;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">
                <v:textbox style="mso-fit-shape-to-text:t">
                  <w:txbxContent>
                    <w:p w14:paraId="58F9AC9B" w14:textId="7D2E97EE" w:rsidR="007E6809" w:rsidRDefault="007E6809">
                      <w:r>
                        <w:t xml:space="preserve">HPTN 084 continues to actively follow participants. </w:t>
                      </w:r>
                      <w:bookmarkStart w:id="8" w:name="_Int_Y8BSeuCp"/>
                      <w:r w:rsidR="000643B0" w:rsidRPr="002F01A8">
                        <w:t>The community advisory mechanism in each of the sites will be used to provide local stakeholders with updates on the outcomes of this assessment.</w:t>
                      </w:r>
                      <w:bookmarkEnd w:id="8"/>
                      <w:r w:rsidR="000643B0" w:rsidRPr="002F01A8">
                        <w:t xml:space="preserve"> In addition, a version of this work was presented at IAS, and results were incorporated into the values and preferences assessment completed by WHO as part of local guidelines. Several implementation studies have started or are poised to start in the study countries and WHO guidelines will guide these programs.</w:t>
                      </w:r>
                    </w:p>
                  </w:txbxContent>
                </v:textbox>
                <w10:wrap type="square" anchorx="margin"/>
              </v:shape>
            </w:pict>
          </mc:Fallback>
        </mc:AlternateContent>
      </w:r>
      <w:r w:rsidR="000035D5" w:rsidRPr="00E004E6">
        <w:rPr>
          <w:b/>
          <w:sz w:val="28"/>
          <w:szCs w:val="28"/>
        </w:rPr>
        <w:t xml:space="preserve">Non-human subjects research using specimens/ animals collected as part of the study, or those housed in archival collections. Examples include archaeology, paleontology, </w:t>
      </w:r>
      <w:proofErr w:type="gramStart"/>
      <w:r w:rsidR="000035D5" w:rsidRPr="00E004E6">
        <w:rPr>
          <w:b/>
          <w:sz w:val="28"/>
          <w:szCs w:val="28"/>
        </w:rPr>
        <w:t>botany</w:t>
      </w:r>
      <w:proofErr w:type="gramEnd"/>
      <w:r w:rsidR="000035D5"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6"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4F8172C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4FA6D75F" wp14:editId="601EBFFB">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5C15" w:rsidRPr="00F57A3B" w:rsidRDefault="001B5C15">
      <w:pPr>
        <w:rPr>
          <w:rFonts w:ascii="Arial" w:hAnsi="Arial" w:cs="Arial"/>
        </w:rPr>
      </w:pPr>
    </w:p>
    <w:sectPr w:rsidR="001B5C15"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43A30B" w14:textId="77777777" w:rsidR="006D33B2" w:rsidRDefault="006D33B2" w:rsidP="00F57A3B">
      <w:r>
        <w:separator/>
      </w:r>
    </w:p>
  </w:endnote>
  <w:endnote w:type="continuationSeparator" w:id="0">
    <w:p w14:paraId="1A41BDFF" w14:textId="77777777" w:rsidR="006D33B2" w:rsidRDefault="006D33B2" w:rsidP="00F57A3B">
      <w:r>
        <w:continuationSeparator/>
      </w:r>
    </w:p>
  </w:endnote>
  <w:endnote w:type="continuationNotice" w:id="1">
    <w:p w14:paraId="38A2C0F8" w14:textId="77777777" w:rsidR="006D33B2" w:rsidRDefault="006D33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EDE59B" w14:textId="77777777" w:rsidR="006D33B2" w:rsidRDefault="006D33B2" w:rsidP="00F57A3B">
      <w:r>
        <w:separator/>
      </w:r>
    </w:p>
  </w:footnote>
  <w:footnote w:type="continuationSeparator" w:id="0">
    <w:p w14:paraId="3674C123" w14:textId="77777777" w:rsidR="006D33B2" w:rsidRDefault="006D33B2" w:rsidP="00F57A3B">
      <w:r>
        <w:continuationSeparator/>
      </w:r>
    </w:p>
  </w:footnote>
  <w:footnote w:type="continuationNotice" w:id="1">
    <w:p w14:paraId="0FA4A5D8" w14:textId="77777777" w:rsidR="006D33B2" w:rsidRDefault="006D33B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intelligence2.xml><?xml version="1.0" encoding="utf-8"?>
<int2:intelligence xmlns:int2="http://schemas.microsoft.com/office/intelligence/2020/intelligence" xmlns:oel="http://schemas.microsoft.com/office/2019/extlst">
  <int2:observations>
    <int2:bookmark int2:bookmarkName="_Int_Y8BSeuCp" int2:invalidationBookmarkName="" int2:hashCode="04iNRJl0pzLfL2" int2:id="2RbEusC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74C4"/>
    <w:rsid w:val="000643B0"/>
    <w:rsid w:val="000975B1"/>
    <w:rsid w:val="000B01A4"/>
    <w:rsid w:val="000F0B41"/>
    <w:rsid w:val="000F365D"/>
    <w:rsid w:val="00103541"/>
    <w:rsid w:val="00116E71"/>
    <w:rsid w:val="001B5C15"/>
    <w:rsid w:val="00285322"/>
    <w:rsid w:val="002D171F"/>
    <w:rsid w:val="002F01A8"/>
    <w:rsid w:val="00303081"/>
    <w:rsid w:val="00335779"/>
    <w:rsid w:val="00357A16"/>
    <w:rsid w:val="003863D2"/>
    <w:rsid w:val="003C3AC3"/>
    <w:rsid w:val="00433118"/>
    <w:rsid w:val="004A7A57"/>
    <w:rsid w:val="004C71C4"/>
    <w:rsid w:val="0051244F"/>
    <w:rsid w:val="00515BC0"/>
    <w:rsid w:val="00535B11"/>
    <w:rsid w:val="00541C18"/>
    <w:rsid w:val="00580384"/>
    <w:rsid w:val="00583A1F"/>
    <w:rsid w:val="0069423E"/>
    <w:rsid w:val="006D2E9F"/>
    <w:rsid w:val="006D33B2"/>
    <w:rsid w:val="006F5F45"/>
    <w:rsid w:val="00775FCB"/>
    <w:rsid w:val="007D0879"/>
    <w:rsid w:val="007D52CA"/>
    <w:rsid w:val="007E6809"/>
    <w:rsid w:val="00803B14"/>
    <w:rsid w:val="00831ADE"/>
    <w:rsid w:val="00841F25"/>
    <w:rsid w:val="0089262E"/>
    <w:rsid w:val="008A4DF1"/>
    <w:rsid w:val="008B319D"/>
    <w:rsid w:val="009364D9"/>
    <w:rsid w:val="00A43F5B"/>
    <w:rsid w:val="00A448A7"/>
    <w:rsid w:val="00A616BD"/>
    <w:rsid w:val="00A70B64"/>
    <w:rsid w:val="00A961CD"/>
    <w:rsid w:val="00AA2549"/>
    <w:rsid w:val="00AA2D66"/>
    <w:rsid w:val="00AD410C"/>
    <w:rsid w:val="00B226C8"/>
    <w:rsid w:val="00BC2BC6"/>
    <w:rsid w:val="00BD19EC"/>
    <w:rsid w:val="00BD2B7E"/>
    <w:rsid w:val="00CD55F9"/>
    <w:rsid w:val="00CE1558"/>
    <w:rsid w:val="00D020A9"/>
    <w:rsid w:val="00DB6C76"/>
    <w:rsid w:val="00DB7B26"/>
    <w:rsid w:val="00DE14B9"/>
    <w:rsid w:val="00DF1655"/>
    <w:rsid w:val="00E004E6"/>
    <w:rsid w:val="00E976A3"/>
    <w:rsid w:val="00F57A3B"/>
    <w:rsid w:val="00F64ACF"/>
    <w:rsid w:val="00F82908"/>
    <w:rsid w:val="00FA2582"/>
    <w:rsid w:val="00FF1951"/>
    <w:rsid w:val="103D2C18"/>
    <w:rsid w:val="12D6694A"/>
    <w:rsid w:val="2A36219D"/>
    <w:rsid w:val="32214A3A"/>
    <w:rsid w:val="4B061741"/>
    <w:rsid w:val="7CA36FD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4C00985D-23F3-4CE6-91A4-9FB09C7CE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96ED25191B6A49B0E3377889F567AD" ma:contentTypeVersion="14" ma:contentTypeDescription="Create a new document." ma:contentTypeScope="" ma:versionID="4f435e7fea36f8f0a6bc264437f02062">
  <xsd:schema xmlns:xsd="http://www.w3.org/2001/XMLSchema" xmlns:xs="http://www.w3.org/2001/XMLSchema" xmlns:p="http://schemas.microsoft.com/office/2006/metadata/properties" xmlns:ns2="ab7b567d-98d2-41bb-84ff-3e49b63a4f58" xmlns:ns3="7b48cfe3-434d-456f-982b-73eaa976162d" targetNamespace="http://schemas.microsoft.com/office/2006/metadata/properties" ma:root="true" ma:fieldsID="d11699f46ffa31106cd91839aa6cdddf" ns2:_="" ns3:_="">
    <xsd:import namespace="ab7b567d-98d2-41bb-84ff-3e49b63a4f58"/>
    <xsd:import namespace="7b48cfe3-434d-456f-982b-73eaa97616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bjectDetectorVersions" minOccurs="0"/>
                <xsd:element ref="ns2:MediaServiceGenerationTime" minOccurs="0"/>
                <xsd:element ref="ns2:MediaServiceEventHashCode" minOccurs="0"/>
                <xsd:element ref="ns2:MediaServiceSearchProperties" minOccurs="0"/>
                <xsd:element ref="ns2:Open_x0020_with_x0020_Seclor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7b567d-98d2-41bb-84ff-3e49b63a4f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Open_x0020_with_x0020_Seclore" ma:index="21" nillable="true" ma:displayName="Open with Seclore" ma:hidden="true" ma:internalName="Open_x0020_with_x0020_Seclor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48cfe3-434d-456f-982b-73eaa97616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Open_x0020_with_x0020_Seclore xmlns="ab7b567d-98d2-41bb-84ff-3e49b63a4f5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F4169-0E45-4FDF-92C2-CEB776442B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7b567d-98d2-41bb-84ff-3e49b63a4f58"/>
    <ds:schemaRef ds:uri="7b48cfe3-434d-456f-982b-73eaa97616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65E06C-478D-42E1-B7E7-6DDE1E2386AC}">
  <ds:schemaRefs>
    <ds:schemaRef ds:uri="http://schemas.microsoft.com/sharepoint/v3/contenttype/forms"/>
  </ds:schemaRefs>
</ds:datastoreItem>
</file>

<file path=customXml/itemProps3.xml><?xml version="1.0" encoding="utf-8"?>
<ds:datastoreItem xmlns:ds="http://schemas.openxmlformats.org/officeDocument/2006/customXml" ds:itemID="{1944992F-FF40-4DB5-8E1B-2C8AB9682B19}">
  <ds:schemaRefs>
    <ds:schemaRef ds:uri="http://schemas.microsoft.com/office/2006/metadata/properties"/>
    <ds:schemaRef ds:uri="http://schemas.microsoft.com/office/infopath/2007/PartnerControls"/>
    <ds:schemaRef ds:uri="ab7b567d-98d2-41bb-84ff-3e49b63a4f58"/>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891</Words>
  <Characters>5079</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tsy Tolley</cp:lastModifiedBy>
  <cp:revision>31</cp:revision>
  <dcterms:created xsi:type="dcterms:W3CDTF">2024-05-29T23:21:00Z</dcterms:created>
  <dcterms:modified xsi:type="dcterms:W3CDTF">2024-06-03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96ED25191B6A49B0E3377889F567AD</vt:lpwstr>
  </property>
</Properties>
</file>